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FAAD15" w14:textId="137060C6" w:rsidR="00760448" w:rsidRPr="00144BC3" w:rsidRDefault="00760448" w:rsidP="00760448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1331"/>
        <w:gridCol w:w="952"/>
        <w:gridCol w:w="1653"/>
        <w:gridCol w:w="1701"/>
        <w:gridCol w:w="1701"/>
        <w:gridCol w:w="1984"/>
      </w:tblGrid>
      <w:tr w:rsidR="0009518B" w:rsidRPr="003A174B" w14:paraId="0FB79EBC" w14:textId="77777777" w:rsidTr="00C85269">
        <w:tc>
          <w:tcPr>
            <w:tcW w:w="2283" w:type="dxa"/>
            <w:gridSpan w:val="2"/>
            <w:vMerge w:val="restart"/>
          </w:tcPr>
          <w:p w14:paraId="1A86C49E" w14:textId="77777777" w:rsidR="0009518B" w:rsidRPr="003A174B" w:rsidRDefault="0009518B" w:rsidP="00C85269"/>
        </w:tc>
        <w:tc>
          <w:tcPr>
            <w:tcW w:w="3354" w:type="dxa"/>
            <w:gridSpan w:val="2"/>
          </w:tcPr>
          <w:p w14:paraId="3F318F68" w14:textId="77777777" w:rsidR="0009518B" w:rsidRPr="003A174B" w:rsidRDefault="0009518B" w:rsidP="00C85269">
            <w:r w:rsidRPr="003A174B">
              <w:t>Number of bouts</w:t>
            </w:r>
          </w:p>
        </w:tc>
        <w:tc>
          <w:tcPr>
            <w:tcW w:w="3685" w:type="dxa"/>
            <w:gridSpan w:val="2"/>
          </w:tcPr>
          <w:p w14:paraId="6B57507C" w14:textId="77777777" w:rsidR="0009518B" w:rsidRPr="003A174B" w:rsidRDefault="0009518B" w:rsidP="00C85269">
            <w:r w:rsidRPr="003A174B">
              <w:t>Mean bout duration(s)</w:t>
            </w:r>
          </w:p>
        </w:tc>
      </w:tr>
      <w:tr w:rsidR="0009518B" w:rsidRPr="003A174B" w14:paraId="7138DE0E" w14:textId="77777777" w:rsidTr="005F1CE3">
        <w:tc>
          <w:tcPr>
            <w:tcW w:w="2283" w:type="dxa"/>
            <w:gridSpan w:val="2"/>
            <w:vMerge/>
          </w:tcPr>
          <w:p w14:paraId="1251452D" w14:textId="77777777" w:rsidR="0009518B" w:rsidRPr="003A174B" w:rsidRDefault="0009518B" w:rsidP="00C85269"/>
        </w:tc>
        <w:tc>
          <w:tcPr>
            <w:tcW w:w="1653" w:type="dxa"/>
          </w:tcPr>
          <w:p w14:paraId="52D78FA3" w14:textId="77777777" w:rsidR="0009518B" w:rsidRPr="003A174B" w:rsidRDefault="0009518B" w:rsidP="00C85269">
            <w:r w:rsidRPr="003A174B">
              <w:t>Post-saline</w:t>
            </w:r>
          </w:p>
        </w:tc>
        <w:tc>
          <w:tcPr>
            <w:tcW w:w="1701" w:type="dxa"/>
          </w:tcPr>
          <w:p w14:paraId="32AE3436" w14:textId="77777777" w:rsidR="0009518B" w:rsidRPr="003A174B" w:rsidRDefault="0009518B" w:rsidP="00C85269">
            <w:r w:rsidRPr="003A174B">
              <w:t>Post-CNO</w:t>
            </w:r>
          </w:p>
        </w:tc>
        <w:tc>
          <w:tcPr>
            <w:tcW w:w="1701" w:type="dxa"/>
          </w:tcPr>
          <w:p w14:paraId="6015C6D8" w14:textId="77777777" w:rsidR="0009518B" w:rsidRPr="003A174B" w:rsidRDefault="0009518B" w:rsidP="00C85269">
            <w:r w:rsidRPr="003A174B">
              <w:t>Post-saline</w:t>
            </w:r>
          </w:p>
        </w:tc>
        <w:tc>
          <w:tcPr>
            <w:tcW w:w="1984" w:type="dxa"/>
          </w:tcPr>
          <w:p w14:paraId="3E7A3465" w14:textId="77777777" w:rsidR="0009518B" w:rsidRPr="003A174B" w:rsidRDefault="0009518B" w:rsidP="00C85269">
            <w:r w:rsidRPr="003A174B">
              <w:t>Post-CNO</w:t>
            </w:r>
          </w:p>
        </w:tc>
      </w:tr>
      <w:tr w:rsidR="00D1212A" w:rsidRPr="003A174B" w14:paraId="468BF2E6" w14:textId="77777777" w:rsidTr="005F1CE3">
        <w:tc>
          <w:tcPr>
            <w:tcW w:w="1331" w:type="dxa"/>
            <w:vMerge w:val="restart"/>
          </w:tcPr>
          <w:p w14:paraId="2DABB759" w14:textId="77777777" w:rsidR="00D1212A" w:rsidRPr="003A174B" w:rsidRDefault="00D1212A" w:rsidP="00C85269">
            <w:r w:rsidRPr="003A174B">
              <w:t>Wake</w:t>
            </w:r>
          </w:p>
        </w:tc>
        <w:tc>
          <w:tcPr>
            <w:tcW w:w="952" w:type="dxa"/>
          </w:tcPr>
          <w:p w14:paraId="2FA59957" w14:textId="77777777" w:rsidR="00D1212A" w:rsidRPr="003A174B" w:rsidRDefault="00D1212A" w:rsidP="00C85269">
            <w:r w:rsidRPr="003A174B">
              <w:t>1-3 h</w:t>
            </w:r>
          </w:p>
        </w:tc>
        <w:tc>
          <w:tcPr>
            <w:tcW w:w="1653" w:type="dxa"/>
          </w:tcPr>
          <w:p w14:paraId="7EF8676F" w14:textId="05B4A7BA" w:rsidR="00D1212A" w:rsidRPr="003A174B" w:rsidRDefault="00D1212A" w:rsidP="00C85269">
            <w:r>
              <w:t>1.00 ± 0.00</w:t>
            </w:r>
          </w:p>
        </w:tc>
        <w:tc>
          <w:tcPr>
            <w:tcW w:w="1701" w:type="dxa"/>
          </w:tcPr>
          <w:p w14:paraId="1AA4FC72" w14:textId="7E932E02" w:rsidR="00D1212A" w:rsidRPr="003A174B" w:rsidRDefault="00D1212A" w:rsidP="00C85269">
            <w:r>
              <w:t>11.00 ± 2.59*</w:t>
            </w:r>
          </w:p>
        </w:tc>
        <w:tc>
          <w:tcPr>
            <w:tcW w:w="1701" w:type="dxa"/>
          </w:tcPr>
          <w:p w14:paraId="46756347" w14:textId="7502A932" w:rsidR="00D1212A" w:rsidRPr="003A174B" w:rsidRDefault="00D1212A" w:rsidP="00C85269">
            <w:r>
              <w:t>10800.00 ± 0.00</w:t>
            </w:r>
          </w:p>
        </w:tc>
        <w:tc>
          <w:tcPr>
            <w:tcW w:w="1984" w:type="dxa"/>
          </w:tcPr>
          <w:p w14:paraId="206E67AC" w14:textId="44569BB2" w:rsidR="00D1212A" w:rsidRPr="003A174B" w:rsidRDefault="00D1212A" w:rsidP="00C85269">
            <w:r>
              <w:t>2445.33 ± 1674.25**</w:t>
            </w:r>
          </w:p>
        </w:tc>
      </w:tr>
      <w:tr w:rsidR="00D1212A" w:rsidRPr="003A174B" w14:paraId="2DFC9167" w14:textId="77777777" w:rsidTr="005F1CE3">
        <w:tc>
          <w:tcPr>
            <w:tcW w:w="1331" w:type="dxa"/>
            <w:vMerge/>
          </w:tcPr>
          <w:p w14:paraId="01F22AFD" w14:textId="77777777" w:rsidR="00D1212A" w:rsidRPr="003A174B" w:rsidRDefault="00D1212A" w:rsidP="00C85269"/>
        </w:tc>
        <w:tc>
          <w:tcPr>
            <w:tcW w:w="952" w:type="dxa"/>
          </w:tcPr>
          <w:p w14:paraId="4267DFB0" w14:textId="77777777" w:rsidR="00D1212A" w:rsidRPr="003A174B" w:rsidRDefault="00D1212A" w:rsidP="00C85269">
            <w:r w:rsidRPr="003A174B">
              <w:t>4-6 h</w:t>
            </w:r>
          </w:p>
        </w:tc>
        <w:tc>
          <w:tcPr>
            <w:tcW w:w="1653" w:type="dxa"/>
          </w:tcPr>
          <w:p w14:paraId="25FD2A20" w14:textId="6955DC4E" w:rsidR="00D1212A" w:rsidRPr="003A174B" w:rsidRDefault="00D1212A" w:rsidP="00C85269">
            <w:r>
              <w:t>22.43 ± 3.82</w:t>
            </w:r>
          </w:p>
        </w:tc>
        <w:tc>
          <w:tcPr>
            <w:tcW w:w="1701" w:type="dxa"/>
          </w:tcPr>
          <w:p w14:paraId="7C45C72B" w14:textId="4E2FB207" w:rsidR="00D1212A" w:rsidRPr="003A174B" w:rsidRDefault="00D1212A" w:rsidP="00C85269">
            <w:r>
              <w:t>32.67 ± 2.64*</w:t>
            </w:r>
          </w:p>
        </w:tc>
        <w:tc>
          <w:tcPr>
            <w:tcW w:w="1701" w:type="dxa"/>
          </w:tcPr>
          <w:p w14:paraId="1BF6A9A5" w14:textId="592EE162" w:rsidR="00D1212A" w:rsidRPr="003A174B" w:rsidRDefault="00D1212A" w:rsidP="00C85269">
            <w:r>
              <w:t>479.86 ± 227.78</w:t>
            </w:r>
          </w:p>
        </w:tc>
        <w:tc>
          <w:tcPr>
            <w:tcW w:w="1984" w:type="dxa"/>
          </w:tcPr>
          <w:p w14:paraId="60D6DD81" w14:textId="1C9E0FB7" w:rsidR="00D1212A" w:rsidRPr="003A174B" w:rsidRDefault="00D1212A" w:rsidP="00C85269">
            <w:r>
              <w:t>130.00 ± 15.91</w:t>
            </w:r>
          </w:p>
        </w:tc>
      </w:tr>
      <w:tr w:rsidR="00D1212A" w:rsidRPr="003A174B" w14:paraId="25240F94" w14:textId="77777777" w:rsidTr="005F1CE3">
        <w:tc>
          <w:tcPr>
            <w:tcW w:w="1331" w:type="dxa"/>
            <w:vMerge/>
          </w:tcPr>
          <w:p w14:paraId="4D62F9B4" w14:textId="77777777" w:rsidR="00D1212A" w:rsidRPr="003A174B" w:rsidRDefault="00D1212A" w:rsidP="00C85269"/>
        </w:tc>
        <w:tc>
          <w:tcPr>
            <w:tcW w:w="952" w:type="dxa"/>
          </w:tcPr>
          <w:p w14:paraId="69124DB2" w14:textId="77777777" w:rsidR="00D1212A" w:rsidRPr="003A174B" w:rsidRDefault="00D1212A" w:rsidP="00C85269">
            <w:r w:rsidRPr="003A174B">
              <w:t>7-9 h</w:t>
            </w:r>
          </w:p>
        </w:tc>
        <w:tc>
          <w:tcPr>
            <w:tcW w:w="1653" w:type="dxa"/>
          </w:tcPr>
          <w:p w14:paraId="7E3BA7A9" w14:textId="0EA788F6" w:rsidR="00D1212A" w:rsidRPr="003A174B" w:rsidRDefault="00D1212A" w:rsidP="00C85269">
            <w:r>
              <w:t>30.29 ± 3.04</w:t>
            </w:r>
          </w:p>
        </w:tc>
        <w:tc>
          <w:tcPr>
            <w:tcW w:w="1701" w:type="dxa"/>
          </w:tcPr>
          <w:p w14:paraId="519C0437" w14:textId="2F9DDE99" w:rsidR="00D1212A" w:rsidRPr="003A174B" w:rsidRDefault="00D1212A" w:rsidP="00C85269">
            <w:r>
              <w:t>36.33 ± 4.38</w:t>
            </w:r>
          </w:p>
        </w:tc>
        <w:tc>
          <w:tcPr>
            <w:tcW w:w="1701" w:type="dxa"/>
          </w:tcPr>
          <w:p w14:paraId="695A9BB4" w14:textId="04181EC3" w:rsidR="00D1212A" w:rsidRPr="003A174B" w:rsidRDefault="00D1212A" w:rsidP="00C85269">
            <w:r>
              <w:t>153.00 ± 19.85</w:t>
            </w:r>
          </w:p>
        </w:tc>
        <w:tc>
          <w:tcPr>
            <w:tcW w:w="1984" w:type="dxa"/>
          </w:tcPr>
          <w:p w14:paraId="54142D8B" w14:textId="54AB6601" w:rsidR="00D1212A" w:rsidRPr="003A174B" w:rsidRDefault="00D1212A" w:rsidP="00C85269">
            <w:r>
              <w:t>132.83 ± 28.52</w:t>
            </w:r>
          </w:p>
        </w:tc>
      </w:tr>
      <w:tr w:rsidR="00D1212A" w:rsidRPr="003A174B" w14:paraId="3C88563E" w14:textId="77777777" w:rsidTr="005F1CE3">
        <w:tc>
          <w:tcPr>
            <w:tcW w:w="1331" w:type="dxa"/>
            <w:vMerge/>
          </w:tcPr>
          <w:p w14:paraId="737671AF" w14:textId="77777777" w:rsidR="00D1212A" w:rsidRPr="003A174B" w:rsidRDefault="00D1212A" w:rsidP="00C85269"/>
        </w:tc>
        <w:tc>
          <w:tcPr>
            <w:tcW w:w="952" w:type="dxa"/>
          </w:tcPr>
          <w:p w14:paraId="21F44D5F" w14:textId="77777777" w:rsidR="00D1212A" w:rsidRPr="003A174B" w:rsidRDefault="00D1212A" w:rsidP="00C85269">
            <w:r>
              <w:t>10-12 h</w:t>
            </w:r>
          </w:p>
        </w:tc>
        <w:tc>
          <w:tcPr>
            <w:tcW w:w="1653" w:type="dxa"/>
          </w:tcPr>
          <w:p w14:paraId="344906A9" w14:textId="173818B5" w:rsidR="00D1212A" w:rsidRPr="003A174B" w:rsidRDefault="00D1212A" w:rsidP="00C85269">
            <w:r>
              <w:t>16.86 ± 3.28</w:t>
            </w:r>
          </w:p>
        </w:tc>
        <w:tc>
          <w:tcPr>
            <w:tcW w:w="1701" w:type="dxa"/>
          </w:tcPr>
          <w:p w14:paraId="7091505E" w14:textId="7F3DE990" w:rsidR="00D1212A" w:rsidRPr="003A174B" w:rsidRDefault="00D1212A" w:rsidP="00C85269">
            <w:r>
              <w:t>26.17 ± 4.37</w:t>
            </w:r>
          </w:p>
        </w:tc>
        <w:tc>
          <w:tcPr>
            <w:tcW w:w="1701" w:type="dxa"/>
          </w:tcPr>
          <w:p w14:paraId="11C51139" w14:textId="701D9708" w:rsidR="00D1212A" w:rsidRPr="003A174B" w:rsidRDefault="00D1212A" w:rsidP="00C85269">
            <w:r>
              <w:t>1136.29 ± 699.82</w:t>
            </w:r>
          </w:p>
        </w:tc>
        <w:tc>
          <w:tcPr>
            <w:tcW w:w="1984" w:type="dxa"/>
          </w:tcPr>
          <w:p w14:paraId="503280E9" w14:textId="05C360C1" w:rsidR="00D1212A" w:rsidRPr="003A174B" w:rsidRDefault="00D1212A" w:rsidP="00C85269">
            <w:r>
              <w:t>940.17 ± 521.30</w:t>
            </w:r>
          </w:p>
        </w:tc>
      </w:tr>
      <w:tr w:rsidR="00D1212A" w:rsidRPr="003A174B" w14:paraId="6506F554" w14:textId="77777777" w:rsidTr="005F1CE3">
        <w:tc>
          <w:tcPr>
            <w:tcW w:w="1331" w:type="dxa"/>
            <w:vMerge w:val="restart"/>
          </w:tcPr>
          <w:p w14:paraId="07F921FC" w14:textId="0D0BCC24" w:rsidR="00D1212A" w:rsidRPr="003A174B" w:rsidRDefault="00D1212A" w:rsidP="00C85269">
            <w:r>
              <w:t>N</w:t>
            </w:r>
            <w:r w:rsidRPr="003A174B">
              <w:t>REM</w:t>
            </w:r>
          </w:p>
        </w:tc>
        <w:tc>
          <w:tcPr>
            <w:tcW w:w="952" w:type="dxa"/>
          </w:tcPr>
          <w:p w14:paraId="7B996662" w14:textId="18A32B91" w:rsidR="00D1212A" w:rsidRPr="003A174B" w:rsidRDefault="00D1212A" w:rsidP="00C85269">
            <w:r w:rsidRPr="003A174B">
              <w:t>1-3 h</w:t>
            </w:r>
          </w:p>
        </w:tc>
        <w:tc>
          <w:tcPr>
            <w:tcW w:w="1653" w:type="dxa"/>
          </w:tcPr>
          <w:p w14:paraId="46F9B364" w14:textId="46CB0CC7" w:rsidR="00D1212A" w:rsidRPr="003A174B" w:rsidRDefault="00D1212A" w:rsidP="00C85269">
            <w:r>
              <w:t>0.00 ± 0.00</w:t>
            </w:r>
          </w:p>
        </w:tc>
        <w:tc>
          <w:tcPr>
            <w:tcW w:w="1701" w:type="dxa"/>
          </w:tcPr>
          <w:p w14:paraId="7463CB7B" w14:textId="6F58FFB4" w:rsidR="00D1212A" w:rsidRPr="003A174B" w:rsidRDefault="00D1212A" w:rsidP="00C85269">
            <w:r>
              <w:t>10.33 ± 2.76*</w:t>
            </w:r>
          </w:p>
        </w:tc>
        <w:tc>
          <w:tcPr>
            <w:tcW w:w="1701" w:type="dxa"/>
          </w:tcPr>
          <w:p w14:paraId="33822AD1" w14:textId="3FB09A0B" w:rsidR="00D1212A" w:rsidRPr="003A174B" w:rsidRDefault="00D1212A" w:rsidP="00C85269">
            <w:r>
              <w:t>0.00 ± 0.00</w:t>
            </w:r>
          </w:p>
        </w:tc>
        <w:tc>
          <w:tcPr>
            <w:tcW w:w="1984" w:type="dxa"/>
          </w:tcPr>
          <w:p w14:paraId="23B15497" w14:textId="499FC684" w:rsidR="00D1212A" w:rsidRPr="003A174B" w:rsidRDefault="00D1212A" w:rsidP="00C85269">
            <w:r>
              <w:t>152.20 ± 37.16*</w:t>
            </w:r>
          </w:p>
        </w:tc>
      </w:tr>
      <w:tr w:rsidR="00D1212A" w:rsidRPr="003A174B" w14:paraId="72074ADC" w14:textId="77777777" w:rsidTr="005F1CE3">
        <w:tc>
          <w:tcPr>
            <w:tcW w:w="1331" w:type="dxa"/>
            <w:vMerge/>
          </w:tcPr>
          <w:p w14:paraId="56FE7480" w14:textId="77777777" w:rsidR="00D1212A" w:rsidRPr="003A174B" w:rsidRDefault="00D1212A" w:rsidP="00C85269"/>
        </w:tc>
        <w:tc>
          <w:tcPr>
            <w:tcW w:w="952" w:type="dxa"/>
          </w:tcPr>
          <w:p w14:paraId="7AC83C4C" w14:textId="5DA087B1" w:rsidR="00D1212A" w:rsidRPr="003A174B" w:rsidRDefault="00D1212A" w:rsidP="00C85269">
            <w:r w:rsidRPr="003A174B">
              <w:t>4-6 h</w:t>
            </w:r>
          </w:p>
        </w:tc>
        <w:tc>
          <w:tcPr>
            <w:tcW w:w="1653" w:type="dxa"/>
          </w:tcPr>
          <w:p w14:paraId="6EBE1BBA" w14:textId="728277BA" w:rsidR="00D1212A" w:rsidRPr="003A174B" w:rsidRDefault="00D1212A" w:rsidP="00C85269">
            <w:r>
              <w:t>22.29 ± 3.88</w:t>
            </w:r>
          </w:p>
        </w:tc>
        <w:tc>
          <w:tcPr>
            <w:tcW w:w="1701" w:type="dxa"/>
          </w:tcPr>
          <w:p w14:paraId="0E3AB2F9" w14:textId="16CD8692" w:rsidR="00D1212A" w:rsidRPr="003A174B" w:rsidRDefault="00D1212A" w:rsidP="00C85269">
            <w:r>
              <w:t>33.00 ± 2.46*</w:t>
            </w:r>
          </w:p>
        </w:tc>
        <w:tc>
          <w:tcPr>
            <w:tcW w:w="1701" w:type="dxa"/>
          </w:tcPr>
          <w:p w14:paraId="7CF0AC6E" w14:textId="0965BDED" w:rsidR="00D1212A" w:rsidRPr="003A174B" w:rsidRDefault="00D1212A" w:rsidP="00C85269">
            <w:r>
              <w:t>213.57 ± 35.92</w:t>
            </w:r>
          </w:p>
        </w:tc>
        <w:tc>
          <w:tcPr>
            <w:tcW w:w="1984" w:type="dxa"/>
          </w:tcPr>
          <w:p w14:paraId="3813FE15" w14:textId="1F33D51D" w:rsidR="00D1212A" w:rsidRPr="003A174B" w:rsidRDefault="00D1212A" w:rsidP="00C85269">
            <w:r>
              <w:t>187.00 ± 16.57</w:t>
            </w:r>
          </w:p>
        </w:tc>
      </w:tr>
      <w:tr w:rsidR="00D1212A" w:rsidRPr="003A174B" w14:paraId="1AC6B0EF" w14:textId="77777777" w:rsidTr="005F1CE3">
        <w:tc>
          <w:tcPr>
            <w:tcW w:w="1331" w:type="dxa"/>
            <w:vMerge/>
          </w:tcPr>
          <w:p w14:paraId="1CCFD4F5" w14:textId="77777777" w:rsidR="00D1212A" w:rsidRPr="003A174B" w:rsidRDefault="00D1212A" w:rsidP="00C85269"/>
        </w:tc>
        <w:tc>
          <w:tcPr>
            <w:tcW w:w="952" w:type="dxa"/>
          </w:tcPr>
          <w:p w14:paraId="6C29785E" w14:textId="22836CDD" w:rsidR="00D1212A" w:rsidRPr="003A174B" w:rsidRDefault="00D1212A" w:rsidP="00C85269">
            <w:r w:rsidRPr="003A174B">
              <w:t>7-9 h</w:t>
            </w:r>
          </w:p>
        </w:tc>
        <w:tc>
          <w:tcPr>
            <w:tcW w:w="1653" w:type="dxa"/>
          </w:tcPr>
          <w:p w14:paraId="0DFBA54A" w14:textId="26F41E06" w:rsidR="00D1212A" w:rsidRPr="003A174B" w:rsidRDefault="00D1212A" w:rsidP="00C85269">
            <w:r>
              <w:t>30.29 ± 3.11</w:t>
            </w:r>
          </w:p>
        </w:tc>
        <w:tc>
          <w:tcPr>
            <w:tcW w:w="1701" w:type="dxa"/>
          </w:tcPr>
          <w:p w14:paraId="0A00B42B" w14:textId="7E308772" w:rsidR="00D1212A" w:rsidRPr="003A174B" w:rsidRDefault="00D1212A" w:rsidP="00C85269">
            <w:r>
              <w:t>36.50 ± 4.33</w:t>
            </w:r>
          </w:p>
        </w:tc>
        <w:tc>
          <w:tcPr>
            <w:tcW w:w="1701" w:type="dxa"/>
          </w:tcPr>
          <w:p w14:paraId="580C9682" w14:textId="26C91441" w:rsidR="00D1212A" w:rsidRPr="003A174B" w:rsidRDefault="00D1212A" w:rsidP="00C85269">
            <w:r>
              <w:t>194.43 ± 18.65</w:t>
            </w:r>
          </w:p>
        </w:tc>
        <w:tc>
          <w:tcPr>
            <w:tcW w:w="1984" w:type="dxa"/>
          </w:tcPr>
          <w:p w14:paraId="75F6DE9A" w14:textId="0B1AD490" w:rsidR="00D1212A" w:rsidRPr="003A174B" w:rsidRDefault="00D1212A" w:rsidP="00C85269">
            <w:r>
              <w:t>167.67 ± 20.46</w:t>
            </w:r>
          </w:p>
        </w:tc>
      </w:tr>
      <w:tr w:rsidR="00D1212A" w:rsidRPr="003A174B" w14:paraId="78271721" w14:textId="77777777" w:rsidTr="005F1CE3">
        <w:tc>
          <w:tcPr>
            <w:tcW w:w="1331" w:type="dxa"/>
            <w:vMerge/>
          </w:tcPr>
          <w:p w14:paraId="537E8562" w14:textId="77777777" w:rsidR="00D1212A" w:rsidRPr="003A174B" w:rsidRDefault="00D1212A" w:rsidP="00C85269"/>
        </w:tc>
        <w:tc>
          <w:tcPr>
            <w:tcW w:w="952" w:type="dxa"/>
          </w:tcPr>
          <w:p w14:paraId="37CFE229" w14:textId="1F594EB6" w:rsidR="00D1212A" w:rsidRPr="003A174B" w:rsidRDefault="00D1212A" w:rsidP="00C85269">
            <w:r>
              <w:t>10-12 h</w:t>
            </w:r>
          </w:p>
        </w:tc>
        <w:tc>
          <w:tcPr>
            <w:tcW w:w="1653" w:type="dxa"/>
          </w:tcPr>
          <w:p w14:paraId="3D240567" w14:textId="402D7103" w:rsidR="00D1212A" w:rsidRPr="003A174B" w:rsidRDefault="00D1212A" w:rsidP="00C85269">
            <w:r>
              <w:t>16.14 ± 3.23</w:t>
            </w:r>
          </w:p>
        </w:tc>
        <w:tc>
          <w:tcPr>
            <w:tcW w:w="1701" w:type="dxa"/>
          </w:tcPr>
          <w:p w14:paraId="29F01756" w14:textId="2A555237" w:rsidR="00D1212A" w:rsidRPr="003A174B" w:rsidRDefault="00D1212A" w:rsidP="00C85269">
            <w:r>
              <w:t>18.50 ± 4.55</w:t>
            </w:r>
          </w:p>
        </w:tc>
        <w:tc>
          <w:tcPr>
            <w:tcW w:w="1701" w:type="dxa"/>
          </w:tcPr>
          <w:p w14:paraId="7ABC0CB0" w14:textId="263FBE75" w:rsidR="00D1212A" w:rsidRPr="003A174B" w:rsidRDefault="00D1212A" w:rsidP="00C85269">
            <w:r>
              <w:t>157.43 ± 12.98</w:t>
            </w:r>
          </w:p>
        </w:tc>
        <w:tc>
          <w:tcPr>
            <w:tcW w:w="1984" w:type="dxa"/>
          </w:tcPr>
          <w:p w14:paraId="1B3FC2F6" w14:textId="65B04237" w:rsidR="00D1212A" w:rsidRPr="003A174B" w:rsidRDefault="00D1212A" w:rsidP="00C85269">
            <w:r>
              <w:t>121.50 ± 4.80*</w:t>
            </w:r>
          </w:p>
        </w:tc>
      </w:tr>
      <w:tr w:rsidR="00D1212A" w:rsidRPr="003A174B" w14:paraId="752B5668" w14:textId="77777777" w:rsidTr="005F1CE3">
        <w:tc>
          <w:tcPr>
            <w:tcW w:w="1331" w:type="dxa"/>
            <w:vMerge w:val="restart"/>
          </w:tcPr>
          <w:p w14:paraId="2A005D7D" w14:textId="77777777" w:rsidR="00D1212A" w:rsidRPr="003A174B" w:rsidRDefault="00D1212A" w:rsidP="00C85269">
            <w:r>
              <w:t>REM</w:t>
            </w:r>
          </w:p>
          <w:p w14:paraId="5C631B5C" w14:textId="0067D26D" w:rsidR="00D1212A" w:rsidRPr="003A174B" w:rsidRDefault="00D1212A" w:rsidP="00C85269"/>
        </w:tc>
        <w:tc>
          <w:tcPr>
            <w:tcW w:w="952" w:type="dxa"/>
          </w:tcPr>
          <w:p w14:paraId="611D8BD0" w14:textId="0FD774B0" w:rsidR="00D1212A" w:rsidRPr="003A174B" w:rsidRDefault="00D1212A" w:rsidP="00C85269">
            <w:r w:rsidRPr="003A174B">
              <w:t>1-3 h</w:t>
            </w:r>
          </w:p>
        </w:tc>
        <w:tc>
          <w:tcPr>
            <w:tcW w:w="1653" w:type="dxa"/>
          </w:tcPr>
          <w:p w14:paraId="458990EA" w14:textId="54449447" w:rsidR="00D1212A" w:rsidRPr="003A174B" w:rsidRDefault="00D1212A" w:rsidP="00C85269">
            <w:r>
              <w:t>0.00 ± 0.00</w:t>
            </w:r>
          </w:p>
        </w:tc>
        <w:tc>
          <w:tcPr>
            <w:tcW w:w="1701" w:type="dxa"/>
          </w:tcPr>
          <w:p w14:paraId="49893F7E" w14:textId="2A0C4AD9" w:rsidR="00D1212A" w:rsidRPr="003A174B" w:rsidRDefault="00D1212A" w:rsidP="00C85269">
            <w:r>
              <w:t>1.33 ± 0.61</w:t>
            </w:r>
          </w:p>
        </w:tc>
        <w:tc>
          <w:tcPr>
            <w:tcW w:w="1701" w:type="dxa"/>
          </w:tcPr>
          <w:p w14:paraId="3155A07D" w14:textId="003776AE" w:rsidR="00D1212A" w:rsidRPr="003A174B" w:rsidRDefault="00D1212A" w:rsidP="00C85269">
            <w:r>
              <w:t>0.00 ± 0.00</w:t>
            </w:r>
          </w:p>
        </w:tc>
        <w:tc>
          <w:tcPr>
            <w:tcW w:w="1984" w:type="dxa"/>
          </w:tcPr>
          <w:p w14:paraId="3CFA9B79" w14:textId="118FA167" w:rsidR="00D1212A" w:rsidRPr="003A174B" w:rsidRDefault="00D1212A" w:rsidP="00C85269">
            <w:r>
              <w:t>74.25 ± 12.94*</w:t>
            </w:r>
          </w:p>
        </w:tc>
      </w:tr>
      <w:tr w:rsidR="00D1212A" w:rsidRPr="003A174B" w14:paraId="1F763A21" w14:textId="77777777" w:rsidTr="005F1CE3">
        <w:tc>
          <w:tcPr>
            <w:tcW w:w="1331" w:type="dxa"/>
            <w:vMerge/>
          </w:tcPr>
          <w:p w14:paraId="1A9ED1BD" w14:textId="77777777" w:rsidR="00D1212A" w:rsidRPr="003A174B" w:rsidRDefault="00D1212A" w:rsidP="00C85269"/>
        </w:tc>
        <w:tc>
          <w:tcPr>
            <w:tcW w:w="952" w:type="dxa"/>
          </w:tcPr>
          <w:p w14:paraId="59E1002C" w14:textId="47D35AFB" w:rsidR="00D1212A" w:rsidRPr="003A174B" w:rsidRDefault="00D1212A" w:rsidP="00C85269">
            <w:r w:rsidRPr="003A174B">
              <w:t>4-6 h</w:t>
            </w:r>
          </w:p>
        </w:tc>
        <w:tc>
          <w:tcPr>
            <w:tcW w:w="1653" w:type="dxa"/>
          </w:tcPr>
          <w:p w14:paraId="27D080E3" w14:textId="0E092183" w:rsidR="00D1212A" w:rsidRPr="003A174B" w:rsidRDefault="00D1212A" w:rsidP="00C85269">
            <w:r>
              <w:t>7.00 ± 1.86</w:t>
            </w:r>
          </w:p>
        </w:tc>
        <w:tc>
          <w:tcPr>
            <w:tcW w:w="1701" w:type="dxa"/>
          </w:tcPr>
          <w:p w14:paraId="04ED4355" w14:textId="231F716B" w:rsidR="00D1212A" w:rsidRPr="003A174B" w:rsidRDefault="00D1212A" w:rsidP="00C85269">
            <w:r>
              <w:t>9.17 ± 0.79</w:t>
            </w:r>
          </w:p>
        </w:tc>
        <w:tc>
          <w:tcPr>
            <w:tcW w:w="1701" w:type="dxa"/>
          </w:tcPr>
          <w:p w14:paraId="1D3CD691" w14:textId="56F2EEED" w:rsidR="00D1212A" w:rsidRPr="003A174B" w:rsidRDefault="00D1212A" w:rsidP="00C85269">
            <w:r>
              <w:t>67.00 ± 8.78</w:t>
            </w:r>
          </w:p>
        </w:tc>
        <w:tc>
          <w:tcPr>
            <w:tcW w:w="1984" w:type="dxa"/>
          </w:tcPr>
          <w:p w14:paraId="4200457A" w14:textId="5C7613AA" w:rsidR="00D1212A" w:rsidRPr="003A174B" w:rsidRDefault="00D1212A" w:rsidP="00C85269">
            <w:r>
              <w:t>78.67 ± 9.29</w:t>
            </w:r>
          </w:p>
        </w:tc>
      </w:tr>
      <w:tr w:rsidR="00D1212A" w:rsidRPr="003A174B" w14:paraId="529DD89E" w14:textId="77777777" w:rsidTr="005F1CE3">
        <w:tc>
          <w:tcPr>
            <w:tcW w:w="1331" w:type="dxa"/>
            <w:vMerge/>
          </w:tcPr>
          <w:p w14:paraId="15A0D18B" w14:textId="77777777" w:rsidR="00D1212A" w:rsidRPr="003A174B" w:rsidRDefault="00D1212A" w:rsidP="00C85269"/>
        </w:tc>
        <w:tc>
          <w:tcPr>
            <w:tcW w:w="952" w:type="dxa"/>
          </w:tcPr>
          <w:p w14:paraId="559374E5" w14:textId="1D652B7E" w:rsidR="00D1212A" w:rsidRPr="003A174B" w:rsidRDefault="00D1212A" w:rsidP="00C85269">
            <w:r w:rsidRPr="003A174B">
              <w:t>7-9 h</w:t>
            </w:r>
          </w:p>
        </w:tc>
        <w:tc>
          <w:tcPr>
            <w:tcW w:w="1653" w:type="dxa"/>
          </w:tcPr>
          <w:p w14:paraId="14F86643" w14:textId="036D63CD" w:rsidR="00D1212A" w:rsidRPr="003A174B" w:rsidRDefault="00D1212A" w:rsidP="00C85269">
            <w:r>
              <w:t>11.86 ± 1.32</w:t>
            </w:r>
          </w:p>
        </w:tc>
        <w:tc>
          <w:tcPr>
            <w:tcW w:w="1701" w:type="dxa"/>
          </w:tcPr>
          <w:p w14:paraId="1877CF7D" w14:textId="3AD5E155" w:rsidR="00D1212A" w:rsidRPr="003A174B" w:rsidRDefault="00D1212A" w:rsidP="00C85269">
            <w:r>
              <w:t>12.67 ± 2.18</w:t>
            </w:r>
          </w:p>
        </w:tc>
        <w:tc>
          <w:tcPr>
            <w:tcW w:w="1701" w:type="dxa"/>
          </w:tcPr>
          <w:p w14:paraId="475FBC43" w14:textId="348C7081" w:rsidR="00D1212A" w:rsidRPr="003A174B" w:rsidRDefault="00D1212A" w:rsidP="00C85269">
            <w:r>
              <w:t>62.29 ± 2.93</w:t>
            </w:r>
          </w:p>
        </w:tc>
        <w:tc>
          <w:tcPr>
            <w:tcW w:w="1984" w:type="dxa"/>
          </w:tcPr>
          <w:p w14:paraId="3EC6259D" w14:textId="3BF70434" w:rsidR="00D1212A" w:rsidRPr="003A174B" w:rsidRDefault="00D1212A" w:rsidP="00C85269">
            <w:r>
              <w:t>71.00 ± 7.37</w:t>
            </w:r>
          </w:p>
        </w:tc>
      </w:tr>
      <w:tr w:rsidR="00D1212A" w:rsidRPr="003A174B" w14:paraId="0EC1F045" w14:textId="77777777" w:rsidTr="005F1CE3">
        <w:tc>
          <w:tcPr>
            <w:tcW w:w="1331" w:type="dxa"/>
            <w:vMerge/>
          </w:tcPr>
          <w:p w14:paraId="0C8C0469" w14:textId="77777777" w:rsidR="00D1212A" w:rsidRPr="003A174B" w:rsidRDefault="00D1212A" w:rsidP="00C85269"/>
        </w:tc>
        <w:tc>
          <w:tcPr>
            <w:tcW w:w="952" w:type="dxa"/>
          </w:tcPr>
          <w:p w14:paraId="7291EFE8" w14:textId="703FD71B" w:rsidR="00D1212A" w:rsidRPr="003A174B" w:rsidRDefault="00D1212A" w:rsidP="00C85269">
            <w:r>
              <w:t>10-12 h</w:t>
            </w:r>
          </w:p>
        </w:tc>
        <w:tc>
          <w:tcPr>
            <w:tcW w:w="1653" w:type="dxa"/>
          </w:tcPr>
          <w:p w14:paraId="63AD8739" w14:textId="2063A392" w:rsidR="00D1212A" w:rsidRPr="003A174B" w:rsidRDefault="00D1212A" w:rsidP="00C85269">
            <w:r>
              <w:t>3.86 ± 0.80</w:t>
            </w:r>
          </w:p>
        </w:tc>
        <w:tc>
          <w:tcPr>
            <w:tcW w:w="1701" w:type="dxa"/>
          </w:tcPr>
          <w:p w14:paraId="13297DEF" w14:textId="34066F72" w:rsidR="00D1212A" w:rsidRPr="003A174B" w:rsidRDefault="00D1212A" w:rsidP="00C85269">
            <w:r>
              <w:t>4.00 ± 1.10</w:t>
            </w:r>
          </w:p>
        </w:tc>
        <w:tc>
          <w:tcPr>
            <w:tcW w:w="1701" w:type="dxa"/>
          </w:tcPr>
          <w:p w14:paraId="39D106B4" w14:textId="4CC49393" w:rsidR="00D1212A" w:rsidRPr="003A174B" w:rsidRDefault="00D1212A" w:rsidP="00C85269">
            <w:r>
              <w:t>72.50 ± 8.29</w:t>
            </w:r>
          </w:p>
        </w:tc>
        <w:tc>
          <w:tcPr>
            <w:tcW w:w="1984" w:type="dxa"/>
          </w:tcPr>
          <w:p w14:paraId="22FAE8CE" w14:textId="38B2BC70" w:rsidR="00D1212A" w:rsidRPr="003A174B" w:rsidRDefault="00D1212A" w:rsidP="00C85269">
            <w:r>
              <w:t>64.60 ± 5.00</w:t>
            </w:r>
          </w:p>
        </w:tc>
      </w:tr>
    </w:tbl>
    <w:p w14:paraId="27B3E435" w14:textId="72DE616E" w:rsidR="00873881" w:rsidRDefault="00873881" w:rsidP="00E901C0">
      <w:pPr>
        <w:widowControl/>
        <w:jc w:val="left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873881" w:rsidSect="007A467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1NDeyMLEwsbQAMpR0lIJTi4sz8/NACkxqAWNNNx4sAAAA"/>
  </w:docVars>
  <w:rsids>
    <w:rsidRoot w:val="00144BC3"/>
    <w:rsid w:val="00025E9A"/>
    <w:rsid w:val="00031258"/>
    <w:rsid w:val="00056682"/>
    <w:rsid w:val="0009518B"/>
    <w:rsid w:val="000A1E7A"/>
    <w:rsid w:val="000C4F66"/>
    <w:rsid w:val="000D3CD1"/>
    <w:rsid w:val="000F557C"/>
    <w:rsid w:val="000F75B3"/>
    <w:rsid w:val="00114BFF"/>
    <w:rsid w:val="00125EAC"/>
    <w:rsid w:val="0013200E"/>
    <w:rsid w:val="00144BC3"/>
    <w:rsid w:val="00144EFB"/>
    <w:rsid w:val="001772D8"/>
    <w:rsid w:val="001A54D8"/>
    <w:rsid w:val="001B0DCC"/>
    <w:rsid w:val="001D7EAB"/>
    <w:rsid w:val="001F1860"/>
    <w:rsid w:val="00236C9F"/>
    <w:rsid w:val="0027148F"/>
    <w:rsid w:val="002D28A8"/>
    <w:rsid w:val="002E4C0B"/>
    <w:rsid w:val="00332626"/>
    <w:rsid w:val="00342A1E"/>
    <w:rsid w:val="003A06A9"/>
    <w:rsid w:val="003A2FFC"/>
    <w:rsid w:val="003A3492"/>
    <w:rsid w:val="003F0E5F"/>
    <w:rsid w:val="004062B3"/>
    <w:rsid w:val="00414421"/>
    <w:rsid w:val="00484744"/>
    <w:rsid w:val="00534D34"/>
    <w:rsid w:val="0059007C"/>
    <w:rsid w:val="005B0F5F"/>
    <w:rsid w:val="005C0F39"/>
    <w:rsid w:val="005C43DF"/>
    <w:rsid w:val="005F1CE3"/>
    <w:rsid w:val="006470C7"/>
    <w:rsid w:val="00694F3F"/>
    <w:rsid w:val="006B3199"/>
    <w:rsid w:val="006C16EE"/>
    <w:rsid w:val="006D4BD1"/>
    <w:rsid w:val="006D5967"/>
    <w:rsid w:val="00760448"/>
    <w:rsid w:val="007850A7"/>
    <w:rsid w:val="00787066"/>
    <w:rsid w:val="007A467E"/>
    <w:rsid w:val="007A5603"/>
    <w:rsid w:val="0082028D"/>
    <w:rsid w:val="00867360"/>
    <w:rsid w:val="00873881"/>
    <w:rsid w:val="008A2CF5"/>
    <w:rsid w:val="008A5787"/>
    <w:rsid w:val="008E43C9"/>
    <w:rsid w:val="009C2A0C"/>
    <w:rsid w:val="009D2CB2"/>
    <w:rsid w:val="009E08AB"/>
    <w:rsid w:val="009E13DD"/>
    <w:rsid w:val="00AF4622"/>
    <w:rsid w:val="00B04FF4"/>
    <w:rsid w:val="00BA28DD"/>
    <w:rsid w:val="00C03186"/>
    <w:rsid w:val="00C20E18"/>
    <w:rsid w:val="00C3324D"/>
    <w:rsid w:val="00C35F4B"/>
    <w:rsid w:val="00C36DE2"/>
    <w:rsid w:val="00C40239"/>
    <w:rsid w:val="00C62F13"/>
    <w:rsid w:val="00C85269"/>
    <w:rsid w:val="00C869C5"/>
    <w:rsid w:val="00CC7DA7"/>
    <w:rsid w:val="00CE126E"/>
    <w:rsid w:val="00D03C35"/>
    <w:rsid w:val="00D1212A"/>
    <w:rsid w:val="00D24ED6"/>
    <w:rsid w:val="00D86432"/>
    <w:rsid w:val="00D94AF7"/>
    <w:rsid w:val="00DB4821"/>
    <w:rsid w:val="00DB4B4F"/>
    <w:rsid w:val="00DC3C4E"/>
    <w:rsid w:val="00DD5D4F"/>
    <w:rsid w:val="00DD6036"/>
    <w:rsid w:val="00E32800"/>
    <w:rsid w:val="00E67275"/>
    <w:rsid w:val="00E849B5"/>
    <w:rsid w:val="00E901C0"/>
    <w:rsid w:val="00E92F6C"/>
    <w:rsid w:val="00E95797"/>
    <w:rsid w:val="00EA6C07"/>
    <w:rsid w:val="00EC15AE"/>
    <w:rsid w:val="00EE6AD6"/>
    <w:rsid w:val="00F01421"/>
    <w:rsid w:val="00F678A8"/>
    <w:rsid w:val="00FC7321"/>
    <w:rsid w:val="00FF1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8AF00CD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BC3"/>
    <w:rPr>
      <w:rFonts w:ascii="Times New Roman" w:eastAsia="Times New Roman" w:hAnsi="Times New Roman" w:cs="Times New Roman"/>
      <w:kern w:val="0"/>
      <w:sz w:val="20"/>
      <w:szCs w:val="20"/>
      <w:lang w:eastAsia="en-US"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062B3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2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B3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BC3"/>
    <w:rPr>
      <w:rFonts w:ascii="Times New Roman" w:eastAsia="Times New Roman" w:hAnsi="Times New Roman" w:cs="Times New Roman"/>
      <w:kern w:val="0"/>
      <w:sz w:val="20"/>
      <w:szCs w:val="20"/>
      <w:lang w:eastAsia="en-US"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062B3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2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B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08B6D3-57E8-471C-8B95-D3CB0BCB1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長沼 史登</dc:creator>
  <cp:lastModifiedBy>Ramalingam,Vetrivelan</cp:lastModifiedBy>
  <cp:revision>3</cp:revision>
  <dcterms:created xsi:type="dcterms:W3CDTF">2019-01-24T19:32:00Z</dcterms:created>
  <dcterms:modified xsi:type="dcterms:W3CDTF">2019-01-24T19:38:00Z</dcterms:modified>
</cp:coreProperties>
</file>